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510EC0" w14:textId="125BA4F2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EAFAE3E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4BC8034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5"/>
        <w:gridCol w:w="555"/>
        <w:gridCol w:w="8797"/>
        <w:gridCol w:w="1125"/>
        <w:gridCol w:w="1129"/>
        <w:gridCol w:w="1421"/>
      </w:tblGrid>
      <w:tr w:rsidR="0068643A" w:rsidRPr="00EE17D5" w14:paraId="35E37954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E8F122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1B80BA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CA4DDD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BDE58F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07E4D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2F4640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2B2683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15460D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D13082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2D361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780A303" w14:textId="461AA8FA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  <w:r w:rsidR="00145E38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/NA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FA8CB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52E66F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4AD3D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AAB746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3134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EF6045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D1C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5D79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1B93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F48384" w14:textId="1F3EF3FE" w:rsidR="0068643A" w:rsidRPr="00FD6E06" w:rsidRDefault="007428C8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65FF2D" w14:textId="15EED334" w:rsidR="0068643A" w:rsidRPr="00FD6E06" w:rsidRDefault="00F033E2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B18E0" w14:textId="59AD30D0" w:rsidR="0068643A" w:rsidRPr="00FD6E06" w:rsidRDefault="005477C6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 2</w:t>
            </w:r>
          </w:p>
        </w:tc>
      </w:tr>
      <w:tr w:rsidR="0068643A" w:rsidRPr="00FD6E06" w14:paraId="464A7D6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117B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CC63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02D0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F79392" w14:textId="50E90197" w:rsidR="0068643A" w:rsidRPr="00FD6E06" w:rsidRDefault="00F033E2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E54577" w14:textId="79277A64" w:rsidR="0068643A" w:rsidRPr="00FD6E06" w:rsidRDefault="00F033E2" w:rsidP="00145E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</w:t>
            </w:r>
            <w:r w:rsidR="00145E38">
              <w:rPr>
                <w:sz w:val="24"/>
                <w:szCs w:val="24"/>
              </w:rPr>
              <w:t>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A6E921" w14:textId="77777777" w:rsidR="0068643A" w:rsidRPr="00FD6E06" w:rsidRDefault="0068643A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56CBF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BA30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F524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7B1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8D0DC5" w14:textId="73AF65AA" w:rsidR="0068643A" w:rsidRPr="00FD6E06" w:rsidRDefault="00145E38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5601A1" w14:textId="3DCF3443" w:rsidR="0068643A" w:rsidRPr="00FD6E06" w:rsidRDefault="0068643A" w:rsidP="0031684F">
            <w:pPr>
              <w:jc w:val="center"/>
              <w:rPr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8946C4" w14:textId="4F664BD9" w:rsidR="0068643A" w:rsidRPr="00FD6E06" w:rsidRDefault="00640D93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</w:tr>
      <w:tr w:rsidR="0068643A" w:rsidRPr="00FD6E06" w14:paraId="6E70536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05B7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87BF1A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3D79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73BB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0AD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BCF13" w14:textId="12D191DD" w:rsidR="0068643A" w:rsidRPr="00FD6E06" w:rsidRDefault="00D30890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B3CF6B" w14:textId="74251F41" w:rsidR="0068643A" w:rsidRPr="00FD6E06" w:rsidRDefault="00D30890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28E23D" w14:textId="1474A63F" w:rsidR="0068643A" w:rsidRPr="00FD6E06" w:rsidRDefault="005477C6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– 20</w:t>
            </w:r>
          </w:p>
        </w:tc>
      </w:tr>
      <w:tr w:rsidR="0068643A" w:rsidRPr="00FD6E06" w14:paraId="6314407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F1CB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7A8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7287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D717EC" w14:textId="5A1A7429" w:rsidR="0068643A" w:rsidRPr="00FD6E06" w:rsidRDefault="00D30890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BDA90E" w14:textId="5D7C661B" w:rsidR="00D30890" w:rsidRPr="00FD6E06" w:rsidRDefault="00D30890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0B3C46" w14:textId="0A5A2D82" w:rsidR="0068643A" w:rsidRPr="00FD6E06" w:rsidRDefault="005477C6" w:rsidP="00145E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640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145E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4</w:t>
            </w:r>
            <w:r w:rsidR="00640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145E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35EF8D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AED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7160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876C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6A4724" w14:textId="4CCD7B9E" w:rsidR="0068643A" w:rsidRPr="00FD6E06" w:rsidRDefault="00D30890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380CC4" w14:textId="60A57231" w:rsidR="0068643A" w:rsidRPr="00FD6E06" w:rsidRDefault="00D30890" w:rsidP="00145E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</w:t>
            </w:r>
            <w:r w:rsidR="00145E38">
              <w:rPr>
                <w:sz w:val="24"/>
                <w:szCs w:val="24"/>
              </w:rPr>
              <w:t>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4E8921" w14:textId="77777777" w:rsidR="0068643A" w:rsidRPr="00FD6E06" w:rsidRDefault="0068643A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1D1EC9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9EC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341FF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6DA6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8676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6C2D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246589" w14:textId="7D42CE12" w:rsidR="0068643A" w:rsidRPr="00FD6E06" w:rsidRDefault="00145E38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580E8F" w14:textId="06E89675" w:rsidR="0068643A" w:rsidRPr="00FD6E06" w:rsidRDefault="0068643A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338353" w14:textId="06D4D1FC" w:rsidR="0068643A" w:rsidRPr="00FD6E06" w:rsidRDefault="00145E38" w:rsidP="00145E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640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0279EF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EA8D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4DB6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C23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F5D9A4" w14:textId="57D58ED0" w:rsidR="0068643A" w:rsidRPr="00FD6E06" w:rsidRDefault="00D30890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AB3229" w14:textId="78408032" w:rsidR="0068643A" w:rsidRPr="00FD6E06" w:rsidRDefault="00D30890" w:rsidP="00145E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</w:t>
            </w:r>
            <w:r w:rsidR="00145E38">
              <w:rPr>
                <w:sz w:val="24"/>
                <w:szCs w:val="24"/>
              </w:rPr>
              <w:t>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B0109B" w14:textId="77777777" w:rsidR="0068643A" w:rsidRPr="00FD6E06" w:rsidRDefault="0068643A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3983E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A23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6805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BA66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F60B79" w14:textId="2F5935AB" w:rsidR="0068643A" w:rsidRPr="00FD6E06" w:rsidRDefault="00D30890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30D4D" w14:textId="04907778" w:rsidR="0068643A" w:rsidRPr="00FD6E06" w:rsidRDefault="00D30890" w:rsidP="00145E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</w:t>
            </w:r>
            <w:r w:rsidR="00145E38">
              <w:rPr>
                <w:sz w:val="24"/>
                <w:szCs w:val="24"/>
              </w:rPr>
              <w:t>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235D6" w14:textId="77777777" w:rsidR="0068643A" w:rsidRPr="00FD6E06" w:rsidRDefault="0068643A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2B7AEF6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290E3A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418AC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3E81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04AC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538C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3456C9" w14:textId="53DA494C" w:rsidR="0068643A" w:rsidRPr="00FD6E06" w:rsidRDefault="00D30890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F233B6" w14:textId="03E60910" w:rsidR="0068643A" w:rsidRPr="00FD6E06" w:rsidRDefault="00D30890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B6AD06" w14:textId="6AFBCE8D" w:rsidR="0068643A" w:rsidRPr="00FD6E06" w:rsidRDefault="00145E38" w:rsidP="00145E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B10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5477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1</w:t>
            </w:r>
            <w:r w:rsidR="00CB10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68643A" w:rsidRPr="00FD6E06" w14:paraId="4851B1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9305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4526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3DED72" w14:textId="6EE68900" w:rsidR="00BB4AE3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CB0A0D" w14:textId="28E428B0" w:rsidR="0068643A" w:rsidRPr="00FD6E06" w:rsidRDefault="00D30890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4D742E" w14:textId="2D0D9DAD" w:rsidR="0068643A" w:rsidRPr="00FD6E06" w:rsidRDefault="00D30890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EF248" w14:textId="21FB9252" w:rsidR="0068643A" w:rsidRPr="00FD6E06" w:rsidRDefault="005477C6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B10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15</w:t>
            </w:r>
            <w:r w:rsidR="00CB10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B4AE3" w:rsidRPr="00FD6E06" w14:paraId="276FE4B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11F439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08AE1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564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952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C0AE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01A11A" w14:textId="797C38BE" w:rsidR="0068643A" w:rsidRPr="00FD6E06" w:rsidRDefault="00D30890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8E3CD9" w14:textId="01BA2749" w:rsidR="0068643A" w:rsidRPr="00FD6E06" w:rsidRDefault="00D30890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C11D39" w14:textId="3F6DD3D0" w:rsidR="00B80150" w:rsidRPr="00FD6E06" w:rsidRDefault="00B80150" w:rsidP="00145E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B01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 w:rsidR="00FB01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</w:t>
            </w:r>
          </w:p>
        </w:tc>
      </w:tr>
      <w:tr w:rsidR="0068643A" w:rsidRPr="00FD6E06" w14:paraId="0EBAF9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F4CA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CA4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0F8B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6104A2" w14:textId="2E45CF31" w:rsidR="0068643A" w:rsidRPr="00FD6E06" w:rsidRDefault="00D30890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FBA301" w14:textId="3FC2C07E" w:rsidR="0068643A" w:rsidRPr="00FD6E06" w:rsidRDefault="00D30890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A92345" w14:textId="54BD7E19" w:rsidR="0068643A" w:rsidRPr="00FD6E06" w:rsidRDefault="00CB3AC6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</w:t>
            </w:r>
            <w:r w:rsidR="00B801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8B5C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0297960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1441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2C99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1084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A4BB08" w14:textId="431BC773" w:rsidR="0068643A" w:rsidRPr="00FD6E06" w:rsidRDefault="00D30890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A8033C" w14:textId="3A99E5D8" w:rsidR="0068643A" w:rsidRPr="00FD6E06" w:rsidRDefault="00746736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911321" w14:textId="77777777" w:rsidR="0068643A" w:rsidRPr="00FD6E06" w:rsidRDefault="0068643A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0483A35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4725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81BC1F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D22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CFA8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7C06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0E83D9" w14:textId="1EF29180" w:rsidR="0068643A" w:rsidRPr="00FD6E06" w:rsidRDefault="00746736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E4DAEC" w14:textId="440C6334" w:rsidR="0068643A" w:rsidRPr="00FD6E06" w:rsidRDefault="00746736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AF6753" w14:textId="2BDF7592" w:rsidR="0068643A" w:rsidRPr="00FD6E06" w:rsidRDefault="008B5C22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</w:t>
            </w:r>
          </w:p>
        </w:tc>
      </w:tr>
      <w:tr w:rsidR="0068643A" w:rsidRPr="00FD6E06" w14:paraId="57A843F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EC8F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4CBD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A67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36CEE7" w14:textId="12890FDD" w:rsidR="0068643A" w:rsidRPr="00FD6E06" w:rsidRDefault="00746736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AC42F9" w14:textId="35A76879" w:rsidR="0068643A" w:rsidRPr="00FD6E06" w:rsidRDefault="00746736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1EFC5" w14:textId="63FDCF1A" w:rsidR="0068643A" w:rsidRPr="00FD6E06" w:rsidRDefault="008B5C22" w:rsidP="00145E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</w:t>
            </w:r>
            <w:r w:rsidR="00B801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</w:tr>
      <w:tr w:rsidR="0068643A" w:rsidRPr="00FD6E06" w14:paraId="65B338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4333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292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730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3E7A27" w14:textId="722F919B" w:rsidR="0068643A" w:rsidRPr="00FD6E06" w:rsidRDefault="00746736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E0FEC3" w14:textId="485D4B9A" w:rsidR="0068643A" w:rsidRPr="00FD6E06" w:rsidRDefault="00746736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9A5B74" w14:textId="4C2598F6" w:rsidR="0068643A" w:rsidRPr="00FD6E06" w:rsidRDefault="000317BA" w:rsidP="00145E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B5C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2</w:t>
            </w:r>
            <w:r w:rsidR="008B5C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</w:tr>
      <w:tr w:rsidR="0068643A" w:rsidRPr="00FD6E06" w14:paraId="52DA90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7BF1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EA7E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3D7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6B81A1" w14:textId="69BB4A17" w:rsidR="0068643A" w:rsidRPr="00FD6E06" w:rsidRDefault="00145E38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58D6F5" w14:textId="1C5BDCB3" w:rsidR="0068643A" w:rsidRPr="00FD6E06" w:rsidRDefault="00145E38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3B23D6" w14:textId="6815F173" w:rsidR="0068643A" w:rsidRPr="00FD6E06" w:rsidRDefault="00145E38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B5C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8B5C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4</w:t>
            </w:r>
            <w:r w:rsidR="008B5C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8B5C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68643A" w:rsidRPr="00FD6E06" w14:paraId="05AA5A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E17F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AB1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D5AF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B08EAE" w14:textId="77CDE6D6" w:rsidR="0068643A" w:rsidRPr="00FD6E06" w:rsidRDefault="00C20CCE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E62AE" w14:textId="58151E17" w:rsidR="0068643A" w:rsidRPr="00FD6E06" w:rsidRDefault="00C20CCE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FC9343" w14:textId="74C70C08" w:rsidR="0068643A" w:rsidRPr="00FD6E06" w:rsidRDefault="000317BA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114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r w:rsidR="00B114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</w:t>
            </w:r>
          </w:p>
        </w:tc>
      </w:tr>
      <w:tr w:rsidR="0068643A" w:rsidRPr="00FD6E06" w14:paraId="528BD07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79B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C17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DEC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801AA" w14:textId="65949D57" w:rsidR="0068643A" w:rsidRPr="00FD6E06" w:rsidRDefault="00C20CCE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74A297" w14:textId="6CF427DA" w:rsidR="0068643A" w:rsidRPr="00FD6E06" w:rsidRDefault="00C20CCE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8E276F" w14:textId="218CBFFE" w:rsidR="0068643A" w:rsidRPr="00FD6E06" w:rsidRDefault="000317BA" w:rsidP="002628F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575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2</w:t>
            </w:r>
            <w:r w:rsidR="008575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</w:p>
        </w:tc>
      </w:tr>
      <w:tr w:rsidR="00BB4AE3" w:rsidRPr="00FD6E06" w14:paraId="258364B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C8AC3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264EEA8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AA2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179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D01F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48500B" w14:textId="32278F75" w:rsidR="0068643A" w:rsidRPr="00FD6E06" w:rsidRDefault="00C20CCE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33A26B" w14:textId="3B27471C" w:rsidR="0068643A" w:rsidRPr="00FD6E06" w:rsidRDefault="00C20CCE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EAB66A" w14:textId="37796E73" w:rsidR="0068643A" w:rsidRPr="00FD6E06" w:rsidRDefault="000317BA" w:rsidP="002628F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83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2</w:t>
            </w:r>
            <w:r w:rsidR="00983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</w:p>
        </w:tc>
      </w:tr>
      <w:tr w:rsidR="0068643A" w:rsidRPr="00FD6E06" w14:paraId="7E5C39D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24571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2E89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6BD9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7655EF" w14:textId="0CF2A39A" w:rsidR="0068643A" w:rsidRPr="00FD6E06" w:rsidRDefault="00C20CCE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CB5E1C" w14:textId="31A479B7" w:rsidR="0068643A" w:rsidRPr="00FD6E06" w:rsidRDefault="00C20CCE" w:rsidP="003168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E61910" w14:textId="08C7B444" w:rsidR="0068643A" w:rsidRPr="00FD6E06" w:rsidRDefault="000317BA" w:rsidP="002628F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83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2</w:t>
            </w:r>
            <w:r w:rsidR="00983D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  <w:r w:rsidR="002628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</w:t>
            </w:r>
            <w:r w:rsidR="006B53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83 – 288 </w:t>
            </w:r>
          </w:p>
        </w:tc>
      </w:tr>
      <w:tr w:rsidR="0068643A" w:rsidRPr="00FD6E06" w14:paraId="4515DFE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234AA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F33A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A32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376E16" w14:textId="2B377773" w:rsidR="0068643A" w:rsidRPr="00FD6E06" w:rsidRDefault="00C20CCE" w:rsidP="007E7F5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8726EB" w14:textId="11C9466D" w:rsidR="0068643A" w:rsidRPr="00FD6E06" w:rsidRDefault="00C20CCE" w:rsidP="007E7F5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ECF8E9" w14:textId="2DC4216C" w:rsidR="0068643A" w:rsidRPr="00FD6E06" w:rsidRDefault="000317BA" w:rsidP="002628F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B53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83 – 298 </w:t>
            </w:r>
          </w:p>
        </w:tc>
      </w:tr>
      <w:tr w:rsidR="0068643A" w:rsidRPr="00FD6E06" w14:paraId="6489815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3C8CC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F13D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5D3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4CC6D9" w14:textId="709CC352" w:rsidR="0068643A" w:rsidRPr="00FD6E06" w:rsidRDefault="00C20CCE" w:rsidP="007E7F5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757343" w14:textId="5428715A" w:rsidR="0068643A" w:rsidRPr="00FD6E06" w:rsidRDefault="00C20CCE" w:rsidP="007E7F5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D391B5" w14:textId="03A07D56" w:rsidR="0068643A" w:rsidRPr="00FD6E06" w:rsidRDefault="006B5341" w:rsidP="002628F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99 – 303 </w:t>
            </w:r>
          </w:p>
        </w:tc>
      </w:tr>
      <w:tr w:rsidR="0068643A" w:rsidRPr="00FD6E06" w14:paraId="7E35091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3447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9AFE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487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7A5A67" w14:textId="07ED0529" w:rsidR="0068643A" w:rsidRPr="00FD6E06" w:rsidRDefault="002628F0" w:rsidP="007E7F5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EAEB39" w14:textId="493203D9" w:rsidR="0068643A" w:rsidRPr="00FD6E06" w:rsidRDefault="002628F0" w:rsidP="007E7F5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EC054" w14:textId="56F485F5" w:rsidR="0068643A" w:rsidRPr="00FD6E06" w:rsidRDefault="002628F0" w:rsidP="007E7F5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4B6FCB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AA8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EF4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0DA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69646C" w14:textId="4DC2EA81" w:rsidR="0068643A" w:rsidRPr="00FD6E06" w:rsidRDefault="00C20CCE" w:rsidP="007E7F5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3E3AAF" w14:textId="5391963A" w:rsidR="0068643A" w:rsidRPr="00FD6E06" w:rsidRDefault="00C20CCE" w:rsidP="007E7F5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5E0EEF" w14:textId="4ABEB13F" w:rsidR="0068643A" w:rsidRPr="00FD6E06" w:rsidRDefault="009E1542" w:rsidP="002628F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B53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78 – 282 </w:t>
            </w:r>
          </w:p>
        </w:tc>
      </w:tr>
    </w:tbl>
    <w:p w14:paraId="1AF1180E" w14:textId="5A3E8A0F" w:rsidR="00FD6E06" w:rsidRDefault="000D1F8B">
      <w:r>
        <w:t>NA: Not a</w:t>
      </w:r>
      <w:r w:rsidR="00981D65">
        <w:t>p</w:t>
      </w:r>
      <w:r>
        <w:t>plicable</w:t>
      </w:r>
    </w:p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A985D4" w14:textId="77777777" w:rsidR="00567AE8" w:rsidRDefault="00567AE8" w:rsidP="00FD6E06">
      <w:pPr>
        <w:spacing w:after="0" w:line="240" w:lineRule="auto"/>
      </w:pPr>
      <w:r>
        <w:separator/>
      </w:r>
    </w:p>
  </w:endnote>
  <w:endnote w:type="continuationSeparator" w:id="0">
    <w:p w14:paraId="3FF3784D" w14:textId="77777777" w:rsidR="00567AE8" w:rsidRDefault="00567AE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CC6157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F235F44" wp14:editId="3B0AB28F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F9969D" w14:textId="77777777" w:rsidR="00567AE8" w:rsidRDefault="00567AE8" w:rsidP="00FD6E06">
      <w:pPr>
        <w:spacing w:after="0" w:line="240" w:lineRule="auto"/>
      </w:pPr>
      <w:r>
        <w:separator/>
      </w:r>
    </w:p>
  </w:footnote>
  <w:footnote w:type="continuationSeparator" w:id="0">
    <w:p w14:paraId="56006A86" w14:textId="77777777" w:rsidR="00567AE8" w:rsidRDefault="00567AE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9EC9ED0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1F8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9555BF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1NDYzNzKwMDW0sDRT0lEKTi0uzszPAykwrAUA/bO0miwAAAA="/>
  </w:docVars>
  <w:rsids>
    <w:rsidRoot w:val="00FD6E06"/>
    <w:rsid w:val="00011A8B"/>
    <w:rsid w:val="000317BA"/>
    <w:rsid w:val="000D1F8B"/>
    <w:rsid w:val="000F2F40"/>
    <w:rsid w:val="00145E38"/>
    <w:rsid w:val="001B35AA"/>
    <w:rsid w:val="001E4CA1"/>
    <w:rsid w:val="00206ECD"/>
    <w:rsid w:val="002253F7"/>
    <w:rsid w:val="002628F0"/>
    <w:rsid w:val="002D2099"/>
    <w:rsid w:val="0031684F"/>
    <w:rsid w:val="00374FB3"/>
    <w:rsid w:val="003E7D13"/>
    <w:rsid w:val="0041171E"/>
    <w:rsid w:val="00474025"/>
    <w:rsid w:val="00510A00"/>
    <w:rsid w:val="005477C6"/>
    <w:rsid w:val="00566B15"/>
    <w:rsid w:val="00567AE8"/>
    <w:rsid w:val="00593842"/>
    <w:rsid w:val="00621E61"/>
    <w:rsid w:val="00640D93"/>
    <w:rsid w:val="00664936"/>
    <w:rsid w:val="0068643A"/>
    <w:rsid w:val="00696FD2"/>
    <w:rsid w:val="006A5F1A"/>
    <w:rsid w:val="006B5341"/>
    <w:rsid w:val="00712C44"/>
    <w:rsid w:val="007428C8"/>
    <w:rsid w:val="00746736"/>
    <w:rsid w:val="00750A0E"/>
    <w:rsid w:val="007924AC"/>
    <w:rsid w:val="007E7F5A"/>
    <w:rsid w:val="008575E4"/>
    <w:rsid w:val="008B5C22"/>
    <w:rsid w:val="009575EB"/>
    <w:rsid w:val="00981D65"/>
    <w:rsid w:val="00983D93"/>
    <w:rsid w:val="009B20D2"/>
    <w:rsid w:val="009E1542"/>
    <w:rsid w:val="009F5BE6"/>
    <w:rsid w:val="00A0782F"/>
    <w:rsid w:val="00AC72AC"/>
    <w:rsid w:val="00B114B7"/>
    <w:rsid w:val="00B5032B"/>
    <w:rsid w:val="00B567D4"/>
    <w:rsid w:val="00B80150"/>
    <w:rsid w:val="00BB4AE3"/>
    <w:rsid w:val="00C20CCE"/>
    <w:rsid w:val="00C77B11"/>
    <w:rsid w:val="00CA6DD4"/>
    <w:rsid w:val="00CB107C"/>
    <w:rsid w:val="00CB3AC6"/>
    <w:rsid w:val="00D30523"/>
    <w:rsid w:val="00D30890"/>
    <w:rsid w:val="00D464FA"/>
    <w:rsid w:val="00E223C6"/>
    <w:rsid w:val="00EC52B0"/>
    <w:rsid w:val="00EE17D5"/>
    <w:rsid w:val="00F033E2"/>
    <w:rsid w:val="00F53EA1"/>
    <w:rsid w:val="00F901FE"/>
    <w:rsid w:val="00FB0107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3583DF"/>
  <w15:docId w15:val="{CF239550-E2E7-48E5-8367-A340DBA22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32</Words>
  <Characters>417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anasa Kolibylu Raghupathy 201100104</cp:lastModifiedBy>
  <cp:revision>20</cp:revision>
  <dcterms:created xsi:type="dcterms:W3CDTF">2021-01-19T07:07:00Z</dcterms:created>
  <dcterms:modified xsi:type="dcterms:W3CDTF">2021-01-19T08:29:00Z</dcterms:modified>
</cp:coreProperties>
</file>